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aconcuadrcula"/>
        <w:tblW w:w="0" w:type="auto"/>
        <w:tblLook w:val="04A0" w:firstRow="1" w:lastRow="0" w:firstColumn="1" w:lastColumn="0" w:noHBand="0" w:noVBand="1"/>
      </w:tblPr>
      <w:tblGrid>
        <w:gridCol w:w="8494"/>
      </w:tblGrid>
      <w:tr w:rsidR="00B27F44" w:rsidRPr="00B30A30" w14:paraId="4E263F22" w14:textId="77777777" w:rsidTr="00A96E88">
        <w:tc>
          <w:tcPr>
            <w:tcW w:w="8494" w:type="dxa"/>
            <w:shd w:val="clear" w:color="auto" w:fill="E7E6E6" w:themeFill="background2"/>
          </w:tcPr>
          <w:p w14:paraId="47DEEC91" w14:textId="05E4457F" w:rsidR="00B27F44" w:rsidRPr="00B30A30" w:rsidRDefault="00B27F44" w:rsidP="00A96E88">
            <w:pPr>
              <w:rPr>
                <w:b/>
                <w:bCs/>
              </w:rPr>
            </w:pPr>
            <w:r>
              <w:rPr>
                <w:b/>
                <w:bCs/>
              </w:rPr>
              <w:t>Variables included in the Survey</w:t>
            </w:r>
            <w:r w:rsidRPr="00B30A30">
              <w:rPr>
                <w:b/>
                <w:bCs/>
              </w:rPr>
              <w:t xml:space="preserve"> </w:t>
            </w:r>
          </w:p>
        </w:tc>
      </w:tr>
      <w:tr w:rsidR="00B27F44" w:rsidRPr="00B30A30" w14:paraId="320741E2" w14:textId="77777777" w:rsidTr="00A96E88">
        <w:tc>
          <w:tcPr>
            <w:tcW w:w="8494" w:type="dxa"/>
          </w:tcPr>
          <w:p w14:paraId="2C50C7A1" w14:textId="77777777" w:rsidR="00B27F44" w:rsidRPr="00B30A30" w:rsidRDefault="00B27F44" w:rsidP="00A96E88">
            <w:pPr>
              <w:rPr>
                <w:b/>
                <w:bCs/>
              </w:rPr>
            </w:pPr>
            <w:r w:rsidRPr="00B30A30">
              <w:rPr>
                <w:b/>
                <w:bCs/>
              </w:rPr>
              <w:t>Demographic and social characteristics</w:t>
            </w:r>
          </w:p>
        </w:tc>
      </w:tr>
      <w:tr w:rsidR="00B27F44" w:rsidRPr="00B30A30" w14:paraId="08BDF8DC" w14:textId="77777777" w:rsidTr="00A96E88">
        <w:tc>
          <w:tcPr>
            <w:tcW w:w="8494" w:type="dxa"/>
          </w:tcPr>
          <w:p w14:paraId="5B773F23" w14:textId="77777777" w:rsidR="00B27F44" w:rsidRPr="00B30A30" w:rsidRDefault="00B27F44" w:rsidP="00B27F44">
            <w:pPr>
              <w:pStyle w:val="Prrafodelista"/>
              <w:numPr>
                <w:ilvl w:val="0"/>
                <w:numId w:val="1"/>
              </w:numPr>
            </w:pPr>
            <w:r w:rsidRPr="00B30A30">
              <w:t>Age: years</w:t>
            </w:r>
          </w:p>
        </w:tc>
      </w:tr>
      <w:tr w:rsidR="00B27F44" w:rsidRPr="00B30A30" w14:paraId="68C2014D" w14:textId="77777777" w:rsidTr="00A96E88">
        <w:tc>
          <w:tcPr>
            <w:tcW w:w="8494" w:type="dxa"/>
          </w:tcPr>
          <w:p w14:paraId="7B00CCE9" w14:textId="77777777" w:rsidR="00B27F44" w:rsidRPr="00B30A30" w:rsidRDefault="00B27F44" w:rsidP="00B27F44">
            <w:pPr>
              <w:pStyle w:val="Prrafodelista"/>
              <w:numPr>
                <w:ilvl w:val="0"/>
                <w:numId w:val="1"/>
              </w:numPr>
            </w:pPr>
            <w:r w:rsidRPr="00B30A30">
              <w:t xml:space="preserve">Sex: Male/ Female </w:t>
            </w:r>
          </w:p>
        </w:tc>
      </w:tr>
      <w:tr w:rsidR="00B27F44" w:rsidRPr="00B30A30" w14:paraId="4DC96637" w14:textId="77777777" w:rsidTr="00A96E88">
        <w:tc>
          <w:tcPr>
            <w:tcW w:w="8494" w:type="dxa"/>
          </w:tcPr>
          <w:p w14:paraId="75B8CE25" w14:textId="77777777" w:rsidR="00B27F44" w:rsidRPr="00B30A30" w:rsidRDefault="00B27F44" w:rsidP="00B27F44">
            <w:pPr>
              <w:pStyle w:val="Prrafodelista"/>
              <w:numPr>
                <w:ilvl w:val="0"/>
                <w:numId w:val="1"/>
              </w:numPr>
            </w:pPr>
            <w:r w:rsidRPr="00B30A30">
              <w:t>Education: No studies / Primary education / Secondary education / non-university education / University education</w:t>
            </w:r>
          </w:p>
        </w:tc>
      </w:tr>
      <w:tr w:rsidR="00B27F44" w:rsidRPr="00B30A30" w14:paraId="6FEB43C1" w14:textId="77777777" w:rsidTr="00A96E88">
        <w:tc>
          <w:tcPr>
            <w:tcW w:w="8494" w:type="dxa"/>
          </w:tcPr>
          <w:p w14:paraId="426320B9" w14:textId="77777777" w:rsidR="00B27F44" w:rsidRPr="00B30A30" w:rsidRDefault="00B27F44" w:rsidP="00B27F44">
            <w:pPr>
              <w:pStyle w:val="Prrafodelista"/>
              <w:numPr>
                <w:ilvl w:val="0"/>
                <w:numId w:val="1"/>
              </w:numPr>
            </w:pPr>
            <w:r w:rsidRPr="00B30A30">
              <w:t>Employment status: Student / Active / Active / Unemployed / Retired</w:t>
            </w:r>
          </w:p>
        </w:tc>
      </w:tr>
      <w:tr w:rsidR="00B27F44" w:rsidRPr="00B30A30" w14:paraId="3B79BAFD" w14:textId="77777777" w:rsidTr="00A96E88">
        <w:tc>
          <w:tcPr>
            <w:tcW w:w="8494" w:type="dxa"/>
          </w:tcPr>
          <w:p w14:paraId="2F932831" w14:textId="77777777" w:rsidR="00B27F44" w:rsidRPr="00B30A30" w:rsidRDefault="00B27F44" w:rsidP="00B27F44">
            <w:pPr>
              <w:pStyle w:val="Prrafodelista"/>
              <w:numPr>
                <w:ilvl w:val="0"/>
                <w:numId w:val="1"/>
              </w:numPr>
            </w:pPr>
            <w:r w:rsidRPr="00B30A30">
              <w:t>Marital status: Single / Married / Married / Separated / Widowed</w:t>
            </w:r>
          </w:p>
        </w:tc>
      </w:tr>
      <w:tr w:rsidR="00B27F44" w:rsidRPr="00B30A30" w14:paraId="5CC4D4AC" w14:textId="77777777" w:rsidTr="00A96E88">
        <w:tc>
          <w:tcPr>
            <w:tcW w:w="8494" w:type="dxa"/>
          </w:tcPr>
          <w:p w14:paraId="480757EC" w14:textId="77777777" w:rsidR="00B27F44" w:rsidRPr="00B30A30" w:rsidRDefault="00B27F44" w:rsidP="00A96E88"/>
        </w:tc>
      </w:tr>
      <w:tr w:rsidR="00B27F44" w:rsidRPr="00B30A30" w14:paraId="0634FE3C" w14:textId="77777777" w:rsidTr="00A96E88">
        <w:tc>
          <w:tcPr>
            <w:tcW w:w="8494" w:type="dxa"/>
          </w:tcPr>
          <w:p w14:paraId="061F9F75" w14:textId="77777777" w:rsidR="00B27F44" w:rsidRPr="00B30A30" w:rsidRDefault="00B27F44" w:rsidP="00A96E88">
            <w:pPr>
              <w:rPr>
                <w:b/>
                <w:bCs/>
              </w:rPr>
            </w:pPr>
            <w:r w:rsidRPr="00B30A30">
              <w:rPr>
                <w:b/>
                <w:bCs/>
              </w:rPr>
              <w:t>Tumor characteristics</w:t>
            </w:r>
          </w:p>
        </w:tc>
      </w:tr>
      <w:tr w:rsidR="00B27F44" w:rsidRPr="00B30A30" w14:paraId="2B34EC0B" w14:textId="77777777" w:rsidTr="00A96E88">
        <w:tc>
          <w:tcPr>
            <w:tcW w:w="8494" w:type="dxa"/>
          </w:tcPr>
          <w:p w14:paraId="3A09F626" w14:textId="77777777" w:rsidR="00B27F44" w:rsidRPr="00B30A30" w:rsidRDefault="00B27F44" w:rsidP="00B27F44">
            <w:pPr>
              <w:pStyle w:val="Prrafodelista"/>
              <w:numPr>
                <w:ilvl w:val="0"/>
                <w:numId w:val="1"/>
              </w:numPr>
            </w:pPr>
            <w:r w:rsidRPr="00B30A30">
              <w:t xml:space="preserve">Service where you are </w:t>
            </w:r>
            <w:proofErr w:type="gramStart"/>
            <w:r w:rsidRPr="00B30A30">
              <w:t>seen:</w:t>
            </w:r>
            <w:proofErr w:type="gramEnd"/>
            <w:r w:rsidRPr="00B30A30">
              <w:t xml:space="preserve"> Hematology / Oncology</w:t>
            </w:r>
          </w:p>
        </w:tc>
      </w:tr>
      <w:tr w:rsidR="00B27F44" w:rsidRPr="00B30A30" w14:paraId="26C70CED" w14:textId="77777777" w:rsidTr="00A96E88">
        <w:tc>
          <w:tcPr>
            <w:tcW w:w="8494" w:type="dxa"/>
          </w:tcPr>
          <w:p w14:paraId="28502C7A" w14:textId="77777777" w:rsidR="00B27F44" w:rsidRPr="00B30A30" w:rsidRDefault="00B27F44" w:rsidP="00B27F44">
            <w:pPr>
              <w:pStyle w:val="Prrafodelista"/>
              <w:numPr>
                <w:ilvl w:val="0"/>
                <w:numId w:val="1"/>
              </w:numPr>
            </w:pPr>
            <w:r w:rsidRPr="00B30A30">
              <w:t>Where you complete the questionnaire? Outpatient / Day hospital</w:t>
            </w:r>
          </w:p>
        </w:tc>
      </w:tr>
      <w:tr w:rsidR="00B27F44" w:rsidRPr="00B30A30" w14:paraId="03C35D37" w14:textId="77777777" w:rsidTr="00A96E88">
        <w:tc>
          <w:tcPr>
            <w:tcW w:w="8494" w:type="dxa"/>
          </w:tcPr>
          <w:p w14:paraId="3D47BA50" w14:textId="77777777" w:rsidR="00B27F44" w:rsidRPr="00B30A30" w:rsidRDefault="00B27F44" w:rsidP="00B27F44">
            <w:pPr>
              <w:pStyle w:val="Prrafodelista"/>
              <w:numPr>
                <w:ilvl w:val="0"/>
                <w:numId w:val="1"/>
              </w:numPr>
            </w:pPr>
            <w:r w:rsidRPr="00B30A30">
              <w:t>Type of tumor: Lymphoma / Myeloma / Leukemia / Breast / Lung / Prostate / Digestive / Genitourinary / Gynecologic / Others</w:t>
            </w:r>
          </w:p>
        </w:tc>
      </w:tr>
      <w:tr w:rsidR="00B27F44" w:rsidRPr="00B30A30" w14:paraId="2324EE4E" w14:textId="77777777" w:rsidTr="00A96E88">
        <w:tc>
          <w:tcPr>
            <w:tcW w:w="8494" w:type="dxa"/>
          </w:tcPr>
          <w:p w14:paraId="78DBCBC3" w14:textId="77777777" w:rsidR="00B27F44" w:rsidRPr="00B30A30" w:rsidRDefault="00B27F44" w:rsidP="00B27F44">
            <w:pPr>
              <w:pStyle w:val="Prrafodelista"/>
              <w:numPr>
                <w:ilvl w:val="0"/>
                <w:numId w:val="1"/>
              </w:numPr>
            </w:pPr>
            <w:r w:rsidRPr="00B30A30">
              <w:t>Route of treatment administration: Oral / Intravenous or subcutaneous / Both</w:t>
            </w:r>
          </w:p>
        </w:tc>
      </w:tr>
      <w:tr w:rsidR="00B27F44" w:rsidRPr="00B30A30" w14:paraId="00718699" w14:textId="77777777" w:rsidTr="00A96E88">
        <w:tc>
          <w:tcPr>
            <w:tcW w:w="8494" w:type="dxa"/>
          </w:tcPr>
          <w:p w14:paraId="5AD6E08E" w14:textId="77777777" w:rsidR="00B27F44" w:rsidRPr="00B30A30" w:rsidRDefault="00B27F44" w:rsidP="00B27F44">
            <w:pPr>
              <w:pStyle w:val="Prrafodelista"/>
              <w:numPr>
                <w:ilvl w:val="0"/>
                <w:numId w:val="1"/>
              </w:numPr>
            </w:pPr>
            <w:r w:rsidRPr="00B30A30">
              <w:t>Type of treatment: chemotherapy / immunotherapy / targeted oral therapies</w:t>
            </w:r>
          </w:p>
        </w:tc>
      </w:tr>
      <w:tr w:rsidR="00B27F44" w:rsidRPr="00B30A30" w14:paraId="65CE2EE9" w14:textId="77777777" w:rsidTr="00A96E88">
        <w:tc>
          <w:tcPr>
            <w:tcW w:w="8494" w:type="dxa"/>
          </w:tcPr>
          <w:p w14:paraId="1E455B59" w14:textId="77777777" w:rsidR="00B27F44" w:rsidRPr="00B30A30" w:rsidRDefault="00B27F44" w:rsidP="00B27F44">
            <w:pPr>
              <w:pStyle w:val="Prrafodelista"/>
              <w:numPr>
                <w:ilvl w:val="0"/>
                <w:numId w:val="1"/>
              </w:numPr>
            </w:pPr>
            <w:r w:rsidRPr="00B30A30">
              <w:t>Line of treatment: 1st line / Relapse</w:t>
            </w:r>
          </w:p>
        </w:tc>
      </w:tr>
      <w:tr w:rsidR="00B27F44" w:rsidRPr="00B30A30" w14:paraId="0F451C56" w14:textId="77777777" w:rsidTr="00A96E88">
        <w:tc>
          <w:tcPr>
            <w:tcW w:w="8494" w:type="dxa"/>
          </w:tcPr>
          <w:p w14:paraId="31EA9439" w14:textId="77777777" w:rsidR="00B27F44" w:rsidRPr="00B30A30" w:rsidRDefault="00B27F44" w:rsidP="00A96E88"/>
        </w:tc>
      </w:tr>
      <w:tr w:rsidR="00B27F44" w:rsidRPr="00B30A30" w14:paraId="27AF529F" w14:textId="77777777" w:rsidTr="00A96E88">
        <w:tc>
          <w:tcPr>
            <w:tcW w:w="8494" w:type="dxa"/>
          </w:tcPr>
          <w:p w14:paraId="695CC99C" w14:textId="77777777" w:rsidR="00B27F44" w:rsidRPr="00B30A30" w:rsidRDefault="00B27F44" w:rsidP="00A96E88">
            <w:pPr>
              <w:rPr>
                <w:b/>
                <w:bCs/>
              </w:rPr>
            </w:pPr>
            <w:r w:rsidRPr="00B30A30">
              <w:rPr>
                <w:b/>
                <w:bCs/>
              </w:rPr>
              <w:t>Characteristics of Information and Communication Technologies (ICTs) management</w:t>
            </w:r>
          </w:p>
        </w:tc>
      </w:tr>
      <w:tr w:rsidR="00B27F44" w:rsidRPr="00B30A30" w14:paraId="2A319BDA" w14:textId="77777777" w:rsidTr="00A96E88">
        <w:tc>
          <w:tcPr>
            <w:tcW w:w="8494" w:type="dxa"/>
          </w:tcPr>
          <w:p w14:paraId="0C015549" w14:textId="77777777" w:rsidR="00B27F44" w:rsidRPr="00B30A30" w:rsidRDefault="00B27F44" w:rsidP="00B27F44">
            <w:pPr>
              <w:pStyle w:val="Prrafodelista"/>
              <w:numPr>
                <w:ilvl w:val="0"/>
                <w:numId w:val="1"/>
              </w:numPr>
            </w:pPr>
            <w:r w:rsidRPr="00B30A30">
              <w:t>Do you consult the Internet in your daily life? Every day / More than 1 time a week / Never.</w:t>
            </w:r>
          </w:p>
        </w:tc>
      </w:tr>
      <w:tr w:rsidR="00B27F44" w:rsidRPr="00B30A30" w14:paraId="1D0B64BE" w14:textId="77777777" w:rsidTr="00A96E88">
        <w:tc>
          <w:tcPr>
            <w:tcW w:w="8494" w:type="dxa"/>
          </w:tcPr>
          <w:p w14:paraId="4C34B4DD" w14:textId="77777777" w:rsidR="00B27F44" w:rsidRPr="00B30A30" w:rsidRDefault="00B27F44" w:rsidP="00B27F44">
            <w:pPr>
              <w:pStyle w:val="Prrafodelista"/>
              <w:numPr>
                <w:ilvl w:val="0"/>
                <w:numId w:val="1"/>
              </w:numPr>
            </w:pPr>
            <w:r w:rsidRPr="00B30A30">
              <w:t>Do you have a Smartphone or smart phone with internet access: Yes/ No</w:t>
            </w:r>
          </w:p>
        </w:tc>
      </w:tr>
      <w:tr w:rsidR="00B27F44" w:rsidRPr="00B30A30" w14:paraId="6C45136C" w14:textId="77777777" w:rsidTr="00A96E88">
        <w:tc>
          <w:tcPr>
            <w:tcW w:w="8494" w:type="dxa"/>
          </w:tcPr>
          <w:p w14:paraId="59249A6C" w14:textId="77777777" w:rsidR="00B27F44" w:rsidRPr="00B30A30" w:rsidRDefault="00B27F44" w:rsidP="00B27F44">
            <w:pPr>
              <w:pStyle w:val="Prrafodelista"/>
              <w:numPr>
                <w:ilvl w:val="0"/>
                <w:numId w:val="1"/>
              </w:numPr>
            </w:pPr>
            <w:r w:rsidRPr="00B30A30">
              <w:t>Do you have Smartwatch or smartwatch with internet access or any other wristband type device that monitors activity (e.g., steps, heart rate,): Yes/No</w:t>
            </w:r>
          </w:p>
        </w:tc>
      </w:tr>
      <w:tr w:rsidR="00B27F44" w:rsidRPr="00B30A30" w14:paraId="76EC2454" w14:textId="77777777" w:rsidTr="00A96E88">
        <w:tc>
          <w:tcPr>
            <w:tcW w:w="8494" w:type="dxa"/>
          </w:tcPr>
          <w:p w14:paraId="31070F8B" w14:textId="77777777" w:rsidR="00B27F44" w:rsidRPr="00B30A30" w:rsidRDefault="00B27F44" w:rsidP="00B27F44">
            <w:pPr>
              <w:pStyle w:val="Prrafodelista"/>
              <w:numPr>
                <w:ilvl w:val="0"/>
                <w:numId w:val="1"/>
              </w:numPr>
            </w:pPr>
            <w:r w:rsidRPr="00B30A30">
              <w:t>What device do you use to access the internet (multiple choices): Computer / Tablet / Mobile phone.</w:t>
            </w:r>
          </w:p>
        </w:tc>
      </w:tr>
      <w:tr w:rsidR="00B27F44" w:rsidRPr="00B30A30" w14:paraId="5201C32C" w14:textId="77777777" w:rsidTr="00A96E88">
        <w:tc>
          <w:tcPr>
            <w:tcW w:w="8494" w:type="dxa"/>
          </w:tcPr>
          <w:p w14:paraId="5C3AACBD" w14:textId="77777777" w:rsidR="00B27F44" w:rsidRPr="00B30A30" w:rsidRDefault="00B27F44" w:rsidP="00B27F44">
            <w:pPr>
              <w:pStyle w:val="Prrafodelista"/>
              <w:numPr>
                <w:ilvl w:val="0"/>
                <w:numId w:val="1"/>
              </w:numPr>
            </w:pPr>
            <w:r w:rsidRPr="00B30A30">
              <w:t>Do you consult the internet to solve doubts about your disease? Yes/No</w:t>
            </w:r>
          </w:p>
        </w:tc>
      </w:tr>
      <w:tr w:rsidR="00B27F44" w:rsidRPr="00B30A30" w14:paraId="03F39A74" w14:textId="77777777" w:rsidTr="00A96E88">
        <w:tc>
          <w:tcPr>
            <w:tcW w:w="8494" w:type="dxa"/>
          </w:tcPr>
          <w:p w14:paraId="28A95A22" w14:textId="77777777" w:rsidR="00B27F44" w:rsidRPr="00B30A30" w:rsidRDefault="00B27F44" w:rsidP="00B27F44">
            <w:pPr>
              <w:pStyle w:val="Prrafodelista"/>
              <w:numPr>
                <w:ilvl w:val="0"/>
                <w:numId w:val="1"/>
              </w:numPr>
            </w:pPr>
            <w:r w:rsidRPr="00B30A30">
              <w:t>Do you tell your doctor about aspects of your illness that you consult on the internet: Always / Sometimes / Never</w:t>
            </w:r>
          </w:p>
        </w:tc>
      </w:tr>
      <w:tr w:rsidR="00B27F44" w:rsidRPr="00B30A30" w14:paraId="4625DE8F" w14:textId="77777777" w:rsidTr="00A96E88">
        <w:tc>
          <w:tcPr>
            <w:tcW w:w="8494" w:type="dxa"/>
          </w:tcPr>
          <w:p w14:paraId="33790E49" w14:textId="77777777" w:rsidR="00B27F44" w:rsidRPr="00B30A30" w:rsidRDefault="00B27F44" w:rsidP="00B27F44">
            <w:pPr>
              <w:pStyle w:val="Prrafodelista"/>
              <w:numPr>
                <w:ilvl w:val="0"/>
                <w:numId w:val="1"/>
              </w:numPr>
            </w:pPr>
            <w:r w:rsidRPr="00B30A30">
              <w:t>Do you use email? Yes/No</w:t>
            </w:r>
          </w:p>
        </w:tc>
      </w:tr>
      <w:tr w:rsidR="00B27F44" w:rsidRPr="00B30A30" w14:paraId="3A3FB3BC" w14:textId="77777777" w:rsidTr="00A96E88">
        <w:tc>
          <w:tcPr>
            <w:tcW w:w="8494" w:type="dxa"/>
          </w:tcPr>
          <w:p w14:paraId="35D7FE33" w14:textId="77777777" w:rsidR="00B27F44" w:rsidRPr="00B30A30" w:rsidRDefault="00B27F44" w:rsidP="00B27F44">
            <w:pPr>
              <w:pStyle w:val="Prrafodelista"/>
              <w:numPr>
                <w:ilvl w:val="0"/>
                <w:numId w:val="1"/>
              </w:numPr>
            </w:pPr>
            <w:r w:rsidRPr="00B30A30">
              <w:t>Which social networks do you normally use? (Several options): WhatsApp/ Facebook / Instagram / Twitter / Blog / Other</w:t>
            </w:r>
          </w:p>
        </w:tc>
      </w:tr>
      <w:tr w:rsidR="00B27F44" w:rsidRPr="00B30A30" w14:paraId="5CF14CF3" w14:textId="77777777" w:rsidTr="00A96E88">
        <w:tc>
          <w:tcPr>
            <w:tcW w:w="8494" w:type="dxa"/>
          </w:tcPr>
          <w:p w14:paraId="38DEF888" w14:textId="77777777" w:rsidR="00B27F44" w:rsidRPr="00B30A30" w:rsidRDefault="00B27F44" w:rsidP="00B27F44">
            <w:pPr>
              <w:pStyle w:val="Prrafodelista"/>
              <w:numPr>
                <w:ilvl w:val="0"/>
                <w:numId w:val="1"/>
              </w:numPr>
            </w:pPr>
            <w:r w:rsidRPr="00B30A30">
              <w:t>Do you think that the use of these communication tools could help you during the treatment as a communication between the patient and the team (doctor, nurse, pharmacist) that takes care of her? Yes/No</w:t>
            </w:r>
          </w:p>
        </w:tc>
      </w:tr>
      <w:tr w:rsidR="00B27F44" w:rsidRPr="00B30A30" w14:paraId="21AAAD86" w14:textId="77777777" w:rsidTr="00A96E88">
        <w:tc>
          <w:tcPr>
            <w:tcW w:w="8494" w:type="dxa"/>
          </w:tcPr>
          <w:p w14:paraId="3021F46C" w14:textId="77777777" w:rsidR="00B27F44" w:rsidRPr="00B30A30" w:rsidRDefault="00B27F44" w:rsidP="00B27F44">
            <w:pPr>
              <w:pStyle w:val="Prrafodelista"/>
              <w:numPr>
                <w:ilvl w:val="0"/>
                <w:numId w:val="1"/>
              </w:numPr>
            </w:pPr>
            <w:r w:rsidRPr="00B30A30">
              <w:t>On which device would you prefer to use it (multiple choices): Computer/ Tablet / Mobile</w:t>
            </w:r>
          </w:p>
        </w:tc>
      </w:tr>
      <w:tr w:rsidR="00B27F44" w:rsidRPr="00B30A30" w14:paraId="5C70F322" w14:textId="77777777" w:rsidTr="00A96E88">
        <w:tc>
          <w:tcPr>
            <w:tcW w:w="8494" w:type="dxa"/>
          </w:tcPr>
          <w:p w14:paraId="2BCFC2CD" w14:textId="77777777" w:rsidR="00B27F44" w:rsidRPr="00B30A30" w:rsidRDefault="00B27F44" w:rsidP="00A96E88"/>
        </w:tc>
      </w:tr>
      <w:tr w:rsidR="00B27F44" w:rsidRPr="00B30A30" w14:paraId="63F34C6C" w14:textId="77777777" w:rsidTr="00A96E88">
        <w:tc>
          <w:tcPr>
            <w:tcW w:w="8494" w:type="dxa"/>
          </w:tcPr>
          <w:p w14:paraId="742C562F" w14:textId="77777777" w:rsidR="00B27F44" w:rsidRPr="00B30A30" w:rsidRDefault="00B27F44" w:rsidP="00A96E88">
            <w:pPr>
              <w:rPr>
                <w:b/>
                <w:bCs/>
              </w:rPr>
            </w:pPr>
            <w:r w:rsidRPr="00B30A30">
              <w:rPr>
                <w:b/>
                <w:bCs/>
              </w:rPr>
              <w:t>Characteristics of the use of the Patient Portal</w:t>
            </w:r>
          </w:p>
        </w:tc>
      </w:tr>
      <w:tr w:rsidR="00B27F44" w:rsidRPr="00B30A30" w14:paraId="137BBFE7" w14:textId="77777777" w:rsidTr="00A96E88">
        <w:tc>
          <w:tcPr>
            <w:tcW w:w="8494" w:type="dxa"/>
          </w:tcPr>
          <w:p w14:paraId="07C7B51D" w14:textId="77777777" w:rsidR="00B27F44" w:rsidRPr="00B30A30" w:rsidRDefault="00B27F44" w:rsidP="00B27F44">
            <w:pPr>
              <w:pStyle w:val="Prrafodelista"/>
              <w:numPr>
                <w:ilvl w:val="0"/>
                <w:numId w:val="1"/>
              </w:numPr>
            </w:pPr>
            <w:r w:rsidRPr="00B30A30">
              <w:t>Do you know what the Patient Portal is? Yes/No</w:t>
            </w:r>
          </w:p>
        </w:tc>
      </w:tr>
      <w:tr w:rsidR="00B27F44" w:rsidRPr="00B30A30" w14:paraId="2A7E585D" w14:textId="77777777" w:rsidTr="00A96E88">
        <w:tc>
          <w:tcPr>
            <w:tcW w:w="8494" w:type="dxa"/>
          </w:tcPr>
          <w:p w14:paraId="0D7DB466" w14:textId="77777777" w:rsidR="00B27F44" w:rsidRPr="00B30A30" w:rsidRDefault="00B27F44" w:rsidP="00B27F44">
            <w:pPr>
              <w:pStyle w:val="Prrafodelista"/>
              <w:numPr>
                <w:ilvl w:val="0"/>
                <w:numId w:val="1"/>
              </w:numPr>
            </w:pPr>
            <w:r w:rsidRPr="00B30A30">
              <w:t>Are you registered in the Patient Portal? Yes/No</w:t>
            </w:r>
          </w:p>
        </w:tc>
      </w:tr>
      <w:tr w:rsidR="00B27F44" w:rsidRPr="00B30A30" w14:paraId="39CFA993" w14:textId="77777777" w:rsidTr="00A96E88">
        <w:tc>
          <w:tcPr>
            <w:tcW w:w="8494" w:type="dxa"/>
          </w:tcPr>
          <w:p w14:paraId="4C10C12D" w14:textId="77777777" w:rsidR="00B27F44" w:rsidRPr="00B30A30" w:rsidRDefault="00B27F44" w:rsidP="00B27F44">
            <w:pPr>
              <w:pStyle w:val="Prrafodelista"/>
              <w:numPr>
                <w:ilvl w:val="0"/>
                <w:numId w:val="1"/>
              </w:numPr>
            </w:pPr>
            <w:r w:rsidRPr="00B30A30">
              <w:t>Through what device do you access the patient portal? Yes/No</w:t>
            </w:r>
          </w:p>
        </w:tc>
      </w:tr>
      <w:tr w:rsidR="00B27F44" w:rsidRPr="00B30A30" w14:paraId="6CDC2282" w14:textId="77777777" w:rsidTr="00A96E88">
        <w:tc>
          <w:tcPr>
            <w:tcW w:w="8494" w:type="dxa"/>
          </w:tcPr>
          <w:p w14:paraId="6EA93827" w14:textId="77777777" w:rsidR="00B27F44" w:rsidRPr="00B30A30" w:rsidRDefault="00B27F44" w:rsidP="00B27F44">
            <w:pPr>
              <w:pStyle w:val="Prrafodelista"/>
              <w:numPr>
                <w:ilvl w:val="0"/>
                <w:numId w:val="1"/>
              </w:numPr>
            </w:pPr>
            <w:r w:rsidRPr="00B30A30">
              <w:lastRenderedPageBreak/>
              <w:t>What do you typically use the patient portal for? (Multiple choices): View test results ordered by my doctor / View reports / View and manage appointments / View health information and recommendations</w:t>
            </w:r>
          </w:p>
        </w:tc>
      </w:tr>
      <w:tr w:rsidR="00B27F44" w:rsidRPr="00B30A30" w14:paraId="1F70E482" w14:textId="77777777" w:rsidTr="00A96E88">
        <w:tc>
          <w:tcPr>
            <w:tcW w:w="8494" w:type="dxa"/>
          </w:tcPr>
          <w:p w14:paraId="5424B642" w14:textId="77777777" w:rsidR="00B27F44" w:rsidRPr="00B30A30" w:rsidRDefault="00B27F44" w:rsidP="00B27F44">
            <w:pPr>
              <w:pStyle w:val="Prrafodelista"/>
              <w:numPr>
                <w:ilvl w:val="0"/>
                <w:numId w:val="1"/>
              </w:numPr>
            </w:pPr>
            <w:r w:rsidRPr="00B30A30">
              <w:t>Would you like to be able to communicate with your care team (doctor, nurse, pharmacist) through the patient portal? Yes/No</w:t>
            </w:r>
          </w:p>
        </w:tc>
      </w:tr>
      <w:tr w:rsidR="00B27F44" w:rsidRPr="00B30A30" w14:paraId="65916C49" w14:textId="77777777" w:rsidTr="00A96E88">
        <w:tc>
          <w:tcPr>
            <w:tcW w:w="8494" w:type="dxa"/>
          </w:tcPr>
          <w:p w14:paraId="48FB2398" w14:textId="77777777" w:rsidR="00B27F44" w:rsidRPr="00B30A30" w:rsidRDefault="00B27F44" w:rsidP="00B27F44">
            <w:pPr>
              <w:pStyle w:val="Prrafodelista"/>
              <w:numPr>
                <w:ilvl w:val="0"/>
                <w:numId w:val="1"/>
              </w:numPr>
            </w:pPr>
            <w:r w:rsidRPr="00B30A30">
              <w:t>Do you think it would be useful for you and would help your medical team to follow you better if quality of life questionnaires and early detection of symptoms were sent to you through the patient portal? Yes/No</w:t>
            </w:r>
          </w:p>
        </w:tc>
      </w:tr>
      <w:tr w:rsidR="00B27F44" w:rsidRPr="00B30A30" w14:paraId="2F6A7222" w14:textId="77777777" w:rsidTr="00A96E88">
        <w:tc>
          <w:tcPr>
            <w:tcW w:w="8494" w:type="dxa"/>
          </w:tcPr>
          <w:p w14:paraId="16F42635" w14:textId="77777777" w:rsidR="00B27F44" w:rsidRPr="00B30A30" w:rsidRDefault="00B27F44" w:rsidP="00B27F44">
            <w:pPr>
              <w:pStyle w:val="Prrafodelista"/>
              <w:numPr>
                <w:ilvl w:val="0"/>
                <w:numId w:val="1"/>
              </w:numPr>
            </w:pPr>
            <w:r w:rsidRPr="00B30A30">
              <w:t>Do you think that the relationship with your medical team could improve or worsen through the portal: Could improve / Could worsen / No change</w:t>
            </w:r>
          </w:p>
        </w:tc>
      </w:tr>
      <w:tr w:rsidR="00B27F44" w:rsidRPr="00B30A30" w14:paraId="756E6192" w14:textId="77777777" w:rsidTr="00A96E88">
        <w:tc>
          <w:tcPr>
            <w:tcW w:w="8494" w:type="dxa"/>
          </w:tcPr>
          <w:p w14:paraId="21A942A4" w14:textId="77777777" w:rsidR="00B27F44" w:rsidRPr="00B30A30" w:rsidRDefault="00B27F44" w:rsidP="00A96E88"/>
        </w:tc>
      </w:tr>
      <w:tr w:rsidR="00B27F44" w:rsidRPr="00B30A30" w14:paraId="323E7B6A" w14:textId="77777777" w:rsidTr="00A96E88">
        <w:tc>
          <w:tcPr>
            <w:tcW w:w="8494" w:type="dxa"/>
          </w:tcPr>
          <w:p w14:paraId="26A20FA2" w14:textId="77777777" w:rsidR="00B27F44" w:rsidRPr="00B30A30" w:rsidRDefault="00B27F44" w:rsidP="00A96E88">
            <w:pPr>
              <w:rPr>
                <w:b/>
                <w:bCs/>
              </w:rPr>
            </w:pPr>
            <w:r w:rsidRPr="00B30A30">
              <w:rPr>
                <w:b/>
                <w:bCs/>
              </w:rPr>
              <w:t>Characteristics of the use of new technologies due to the pandemic of COVID-19</w:t>
            </w:r>
          </w:p>
        </w:tc>
      </w:tr>
      <w:tr w:rsidR="00B27F44" w:rsidRPr="00B30A30" w14:paraId="10F12B46" w14:textId="77777777" w:rsidTr="00A96E88">
        <w:tc>
          <w:tcPr>
            <w:tcW w:w="8494" w:type="dxa"/>
          </w:tcPr>
          <w:p w14:paraId="221168E0" w14:textId="77777777" w:rsidR="00B27F44" w:rsidRPr="00B30A30" w:rsidRDefault="00B27F44" w:rsidP="00B27F44">
            <w:pPr>
              <w:pStyle w:val="Prrafodelista"/>
              <w:numPr>
                <w:ilvl w:val="0"/>
                <w:numId w:val="1"/>
              </w:numPr>
            </w:pPr>
            <w:r w:rsidRPr="00B30A30">
              <w:t>Do you think the COVID-19 pandemic has increased your use of new technologies to communicate with your medical team?  Increased / Decreased / No change</w:t>
            </w:r>
          </w:p>
        </w:tc>
      </w:tr>
      <w:tr w:rsidR="00B27F44" w:rsidRPr="00B30A30" w14:paraId="55E685A5" w14:textId="77777777" w:rsidTr="00A96E88">
        <w:tc>
          <w:tcPr>
            <w:tcW w:w="8494" w:type="dxa"/>
          </w:tcPr>
          <w:p w14:paraId="0F15E45D" w14:textId="77777777" w:rsidR="00B27F44" w:rsidRPr="00B30A30" w:rsidRDefault="00B27F44" w:rsidP="00B27F44">
            <w:pPr>
              <w:pStyle w:val="Prrafodelista"/>
              <w:numPr>
                <w:ilvl w:val="0"/>
                <w:numId w:val="1"/>
              </w:numPr>
            </w:pPr>
            <w:r w:rsidRPr="00B30A30">
              <w:t>Do you think that the relationship with your medical team has changed with the COVID-19 pandemic: Improved / Worsened / Unchanged</w:t>
            </w:r>
          </w:p>
        </w:tc>
      </w:tr>
    </w:tbl>
    <w:p w14:paraId="617B29BD" w14:textId="77777777" w:rsidR="00B601F0" w:rsidRDefault="00B601F0"/>
    <w:sectPr w:rsidR="00B601F0" w:rsidSect="000C61C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C423D6"/>
    <w:multiLevelType w:val="hybridMultilevel"/>
    <w:tmpl w:val="A1721D94"/>
    <w:lvl w:ilvl="0" w:tplc="8696C852">
      <w:start w:val="5"/>
      <w:numFmt w:val="bullet"/>
      <w:lvlText w:val="-"/>
      <w:lvlJc w:val="left"/>
      <w:pPr>
        <w:ind w:left="720" w:hanging="360"/>
      </w:pPr>
      <w:rPr>
        <w:rFonts w:ascii="Cambria" w:eastAsiaTheme="minorEastAsia" w:hAnsi="Cambria" w:cstheme="minorBid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16cid:durableId="1280196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F44"/>
    <w:rsid w:val="000C61C0"/>
    <w:rsid w:val="00190796"/>
    <w:rsid w:val="00377191"/>
    <w:rsid w:val="00B27F44"/>
    <w:rsid w:val="00B601F0"/>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309FF"/>
  <w15:chartTrackingRefBased/>
  <w15:docId w15:val="{8FA4BD9B-57F1-4662-8A18-758CF20FAB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7F44"/>
    <w:pPr>
      <w:spacing w:after="0" w:line="240" w:lineRule="auto"/>
    </w:pPr>
    <w:rPr>
      <w:rFonts w:eastAsiaTheme="minorEastAsia"/>
      <w:sz w:val="24"/>
      <w:szCs w:val="24"/>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B27F44"/>
    <w:pPr>
      <w:ind w:left="720"/>
      <w:contextualSpacing/>
    </w:pPr>
  </w:style>
  <w:style w:type="table" w:styleId="Tablaconcuadrcula">
    <w:name w:val="Table Grid"/>
    <w:basedOn w:val="Tablanormal"/>
    <w:uiPriority w:val="39"/>
    <w:rsid w:val="00B27F44"/>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8</Words>
  <Characters>2726</Characters>
  <Application>Microsoft Office Word</Application>
  <DocSecurity>0</DocSecurity>
  <Lines>22</Lines>
  <Paragraphs>6</Paragraphs>
  <ScaleCrop>false</ScaleCrop>
  <Company>Quirónsalud</Company>
  <LinksUpToDate>false</LinksUpToDate>
  <CharactersWithSpaces>3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dette Pfang</dc:creator>
  <cp:keywords/>
  <dc:description/>
  <cp:lastModifiedBy>Bernadette Pfang</cp:lastModifiedBy>
  <cp:revision>1</cp:revision>
  <dcterms:created xsi:type="dcterms:W3CDTF">2025-04-08T12:40:00Z</dcterms:created>
  <dcterms:modified xsi:type="dcterms:W3CDTF">2025-04-08T12:41:00Z</dcterms:modified>
</cp:coreProperties>
</file>